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5DB7A" w14:textId="54FC780D" w:rsidR="00EF52A1" w:rsidRPr="00305CE8" w:rsidRDefault="00305CE8" w:rsidP="0096274A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3. N</w:t>
      </w:r>
      <w:r w:rsidR="000238CB">
        <w:rPr>
          <w:rFonts w:ascii="Times New Roman" w:hAnsi="Times New Roman" w:cs="Times New Roman"/>
          <w:b/>
        </w:rPr>
        <w:t xml:space="preserve">AMES OR TITLES OF </w:t>
      </w:r>
      <w:r w:rsidR="000238CB" w:rsidRPr="00305CE8">
        <w:rPr>
          <w:rFonts w:ascii="Times New Roman" w:hAnsi="Times New Roman" w:cs="Times New Roman"/>
          <w:b/>
        </w:rPr>
        <w:t>163 QIS REPORTED BY NAS</w:t>
      </w:r>
    </w:p>
    <w:p w14:paraId="2FEF75E1" w14:textId="712395C7" w:rsidR="00102E70" w:rsidRDefault="00CF5EFD" w:rsidP="0096274A">
      <w:pPr>
        <w:spacing w:line="360" w:lineRule="auto"/>
        <w:rPr>
          <w:rFonts w:ascii="Times New Roman" w:hAnsi="Times New Roman" w:cs="Times New Roman"/>
          <w:bCs/>
        </w:rPr>
      </w:pPr>
      <w:r w:rsidRPr="00CF5EFD">
        <w:rPr>
          <w:rFonts w:ascii="Times New Roman" w:hAnsi="Times New Roman" w:cs="Times New Roman"/>
          <w:bCs/>
        </w:rPr>
        <w:t xml:space="preserve">The following list presents the names or titles </w:t>
      </w:r>
      <w:r>
        <w:rPr>
          <w:rFonts w:ascii="Times New Roman" w:hAnsi="Times New Roman" w:cs="Times New Roman"/>
          <w:bCs/>
        </w:rPr>
        <w:t xml:space="preserve">of QI </w:t>
      </w:r>
      <w:r w:rsidR="00D670A1">
        <w:rPr>
          <w:rFonts w:ascii="Times New Roman" w:hAnsi="Times New Roman" w:cs="Times New Roman"/>
          <w:bCs/>
        </w:rPr>
        <w:t xml:space="preserve">as </w:t>
      </w:r>
      <w:r>
        <w:rPr>
          <w:rFonts w:ascii="Times New Roman" w:hAnsi="Times New Roman" w:cs="Times New Roman"/>
          <w:bCs/>
        </w:rPr>
        <w:t xml:space="preserve">reported by NAS. In accordance with the </w:t>
      </w:r>
      <w:r w:rsidR="00A72DF5">
        <w:rPr>
          <w:rFonts w:ascii="Times New Roman" w:hAnsi="Times New Roman" w:cs="Times New Roman"/>
          <w:bCs/>
        </w:rPr>
        <w:t xml:space="preserve">anonymity requirements of the </w:t>
      </w:r>
      <w:r>
        <w:rPr>
          <w:rFonts w:ascii="Times New Roman" w:hAnsi="Times New Roman" w:cs="Times New Roman"/>
          <w:bCs/>
        </w:rPr>
        <w:t xml:space="preserve">study design, </w:t>
      </w:r>
      <w:r w:rsidR="00513C36">
        <w:rPr>
          <w:rFonts w:ascii="Times New Roman" w:hAnsi="Times New Roman" w:cs="Times New Roman"/>
          <w:bCs/>
        </w:rPr>
        <w:t xml:space="preserve">QIs are presented in alphabetical order (irrespective of reporting </w:t>
      </w:r>
      <w:r w:rsidR="0009030B">
        <w:rPr>
          <w:rFonts w:ascii="Times New Roman" w:hAnsi="Times New Roman" w:cs="Times New Roman"/>
          <w:bCs/>
        </w:rPr>
        <w:t xml:space="preserve">by </w:t>
      </w:r>
      <w:r w:rsidR="00513C36">
        <w:rPr>
          <w:rFonts w:ascii="Times New Roman" w:hAnsi="Times New Roman" w:cs="Times New Roman"/>
          <w:bCs/>
        </w:rPr>
        <w:t>NAS)</w:t>
      </w:r>
      <w:r w:rsidR="0009030B">
        <w:rPr>
          <w:rFonts w:ascii="Times New Roman" w:hAnsi="Times New Roman" w:cs="Times New Roman"/>
          <w:bCs/>
        </w:rPr>
        <w:t xml:space="preserve">. In addition, </w:t>
      </w:r>
      <w:r w:rsidR="00630BC9">
        <w:rPr>
          <w:rFonts w:ascii="Times New Roman" w:hAnsi="Times New Roman" w:cs="Times New Roman"/>
          <w:bCs/>
        </w:rPr>
        <w:t xml:space="preserve">specific </w:t>
      </w:r>
      <w:r w:rsidR="00A72DF5">
        <w:rPr>
          <w:rFonts w:ascii="Times New Roman" w:hAnsi="Times New Roman" w:cs="Times New Roman"/>
          <w:bCs/>
        </w:rPr>
        <w:t xml:space="preserve">terms </w:t>
      </w:r>
      <w:r w:rsidR="00630BC9">
        <w:rPr>
          <w:rFonts w:ascii="Times New Roman" w:hAnsi="Times New Roman" w:cs="Times New Roman"/>
          <w:bCs/>
        </w:rPr>
        <w:t xml:space="preserve">that </w:t>
      </w:r>
      <w:r w:rsidR="0009030B">
        <w:rPr>
          <w:rFonts w:ascii="Times New Roman" w:hAnsi="Times New Roman" w:cs="Times New Roman"/>
          <w:bCs/>
        </w:rPr>
        <w:t xml:space="preserve">could have </w:t>
      </w:r>
      <w:r w:rsidR="00630BC9">
        <w:rPr>
          <w:rFonts w:ascii="Times New Roman" w:hAnsi="Times New Roman" w:cs="Times New Roman"/>
          <w:bCs/>
        </w:rPr>
        <w:t xml:space="preserve">allowed identification of individual NAS were replaced by </w:t>
      </w:r>
      <w:r w:rsidR="00513C36">
        <w:rPr>
          <w:rFonts w:ascii="Times New Roman" w:hAnsi="Times New Roman" w:cs="Times New Roman"/>
          <w:bCs/>
        </w:rPr>
        <w:t>non-specific</w:t>
      </w:r>
      <w:r w:rsidR="00630BC9">
        <w:rPr>
          <w:rFonts w:ascii="Times New Roman" w:hAnsi="Times New Roman" w:cs="Times New Roman"/>
          <w:bCs/>
        </w:rPr>
        <w:t xml:space="preserve"> </w:t>
      </w:r>
      <w:r w:rsidR="0009030B">
        <w:rPr>
          <w:rFonts w:ascii="Times New Roman" w:hAnsi="Times New Roman" w:cs="Times New Roman"/>
          <w:bCs/>
        </w:rPr>
        <w:t>terms</w:t>
      </w:r>
      <w:r w:rsidR="00A72DF5">
        <w:rPr>
          <w:rFonts w:ascii="Times New Roman" w:hAnsi="Times New Roman" w:cs="Times New Roman"/>
          <w:bCs/>
        </w:rPr>
        <w:t xml:space="preserve"> in square brackets []</w:t>
      </w:r>
      <w:r w:rsidR="00513C36">
        <w:rPr>
          <w:rFonts w:ascii="Times New Roman" w:hAnsi="Times New Roman" w:cs="Times New Roman"/>
          <w:bCs/>
        </w:rPr>
        <w:t>.</w:t>
      </w:r>
    </w:p>
    <w:p w14:paraId="7116DD39" w14:textId="1531CD78" w:rsidR="007B5C5F" w:rsidRDefault="007D05C0" w:rsidP="0096274A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ASA, American Society of Anesthesiologists; </w:t>
      </w:r>
      <w:r w:rsidR="00847018">
        <w:rPr>
          <w:rFonts w:ascii="Times New Roman" w:hAnsi="Times New Roman" w:cs="Times New Roman"/>
          <w:bCs/>
        </w:rPr>
        <w:t xml:space="preserve">CIRS, critical incident reporting system; </w:t>
      </w:r>
      <w:r>
        <w:rPr>
          <w:rFonts w:ascii="Times New Roman" w:hAnsi="Times New Roman" w:cs="Times New Roman"/>
          <w:bCs/>
        </w:rPr>
        <w:t>ESA</w:t>
      </w:r>
      <w:r w:rsidR="00847018">
        <w:rPr>
          <w:rFonts w:ascii="Times New Roman" w:hAnsi="Times New Roman" w:cs="Times New Roman"/>
          <w:bCs/>
        </w:rPr>
        <w:t xml:space="preserve"> (now ESAIC)</w:t>
      </w:r>
      <w:r>
        <w:rPr>
          <w:rFonts w:ascii="Times New Roman" w:hAnsi="Times New Roman" w:cs="Times New Roman"/>
          <w:bCs/>
        </w:rPr>
        <w:t>,</w:t>
      </w:r>
      <w:r w:rsidR="00847018">
        <w:rPr>
          <w:rFonts w:ascii="Times New Roman" w:hAnsi="Times New Roman" w:cs="Times New Roman"/>
          <w:bCs/>
        </w:rPr>
        <w:t xml:space="preserve"> European Society of Anaesthesiology (and Intensive Care);</w:t>
      </w:r>
      <w:r>
        <w:rPr>
          <w:rFonts w:ascii="Times New Roman" w:hAnsi="Times New Roman" w:cs="Times New Roman"/>
          <w:bCs/>
        </w:rPr>
        <w:t xml:space="preserve"> </w:t>
      </w:r>
      <w:r w:rsidR="00847018">
        <w:rPr>
          <w:rFonts w:ascii="Times New Roman" w:hAnsi="Times New Roman" w:cs="Times New Roman"/>
          <w:bCs/>
        </w:rPr>
        <w:t>ICU, intensive care unit; NAS, national anaesthesiologists’ society; NRS, nu</w:t>
      </w:r>
      <w:r w:rsidR="00630BC9">
        <w:rPr>
          <w:rFonts w:ascii="Times New Roman" w:hAnsi="Times New Roman" w:cs="Times New Roman"/>
          <w:bCs/>
        </w:rPr>
        <w:t xml:space="preserve">merical rating scale (pain level); </w:t>
      </w:r>
      <w:r>
        <w:rPr>
          <w:rFonts w:ascii="Times New Roman" w:hAnsi="Times New Roman" w:cs="Times New Roman"/>
          <w:bCs/>
        </w:rPr>
        <w:t xml:space="preserve">OPD, outpatient department; OT, operating theatre; </w:t>
      </w:r>
      <w:r w:rsidR="00847018">
        <w:rPr>
          <w:rFonts w:ascii="Times New Roman" w:hAnsi="Times New Roman" w:cs="Times New Roman"/>
          <w:bCs/>
        </w:rPr>
        <w:t xml:space="preserve">PACU, post-anaesthesia care unit; </w:t>
      </w:r>
      <w:r>
        <w:rPr>
          <w:rFonts w:ascii="Times New Roman" w:hAnsi="Times New Roman" w:cs="Times New Roman"/>
          <w:bCs/>
        </w:rPr>
        <w:t xml:space="preserve">PONV, perioperative nausea and vomiting; M&amp;M, </w:t>
      </w:r>
      <w:r w:rsidR="00847018">
        <w:rPr>
          <w:rFonts w:ascii="Times New Roman" w:hAnsi="Times New Roman" w:cs="Times New Roman"/>
          <w:bCs/>
        </w:rPr>
        <w:t xml:space="preserve">morbidity and mortality; </w:t>
      </w:r>
      <w:r>
        <w:rPr>
          <w:rFonts w:ascii="Times New Roman" w:hAnsi="Times New Roman" w:cs="Times New Roman"/>
          <w:bCs/>
        </w:rPr>
        <w:t xml:space="preserve">RA, </w:t>
      </w:r>
      <w:r w:rsidR="00847018">
        <w:rPr>
          <w:rFonts w:ascii="Times New Roman" w:hAnsi="Times New Roman" w:cs="Times New Roman"/>
          <w:bCs/>
        </w:rPr>
        <w:t xml:space="preserve">regional anaesthesia; </w:t>
      </w:r>
      <w:r>
        <w:rPr>
          <w:rFonts w:ascii="Times New Roman" w:hAnsi="Times New Roman" w:cs="Times New Roman"/>
          <w:bCs/>
        </w:rPr>
        <w:t xml:space="preserve">VAS, </w:t>
      </w:r>
      <w:r w:rsidR="00630BC9">
        <w:rPr>
          <w:rFonts w:ascii="Times New Roman" w:hAnsi="Times New Roman" w:cs="Times New Roman"/>
          <w:bCs/>
        </w:rPr>
        <w:t>visual analogue scale (pain level).</w:t>
      </w:r>
    </w:p>
    <w:p w14:paraId="32A42E84" w14:textId="5F994116" w:rsidR="007B5C5F" w:rsidRDefault="007B5C5F" w:rsidP="001C510F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bCs/>
        </w:rPr>
      </w:pPr>
    </w:p>
    <w:p w14:paraId="1562DF9B" w14:textId="77777777" w:rsidR="007B5C5F" w:rsidRDefault="007B5C5F" w:rsidP="0096274A">
      <w:pPr>
        <w:spacing w:line="360" w:lineRule="auto"/>
        <w:rPr>
          <w:rFonts w:ascii="Times New Roman" w:hAnsi="Times New Roman" w:cs="Times New Roman"/>
          <w:bCs/>
        </w:rPr>
      </w:pPr>
    </w:p>
    <w:p w14:paraId="5A76DCA9" w14:textId="38495A38" w:rsidR="007B5C5F" w:rsidRDefault="007B5C5F" w:rsidP="0096274A">
      <w:pPr>
        <w:spacing w:line="360" w:lineRule="auto"/>
        <w:rPr>
          <w:rFonts w:ascii="Times New Roman" w:hAnsi="Times New Roman" w:cs="Times New Roman"/>
          <w:bCs/>
        </w:rPr>
        <w:sectPr w:rsidR="007B5C5F" w:rsidSect="0096274A">
          <w:headerReference w:type="default" r:id="rId7"/>
          <w:footerReference w:type="even" r:id="rId8"/>
          <w:pgSz w:w="12240" w:h="15840" w:code="1"/>
          <w:pgMar w:top="1699" w:right="1699" w:bottom="1699" w:left="1699" w:header="709" w:footer="709" w:gutter="0"/>
          <w:pgNumType w:start="1" w:chapStyle="1" w:chapSep="enDash"/>
          <w:cols w:space="708"/>
          <w:docGrid w:linePitch="360"/>
        </w:sectPr>
      </w:pPr>
    </w:p>
    <w:p w14:paraId="3D81EFAE" w14:textId="17E8C1A9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% of patients undergoing Day Surgery hospitalized on a regular admission basis for anaesthetic reasons</w:t>
      </w:r>
    </w:p>
    <w:p w14:paraId="3CD4B1F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% patients deleted from the surgical list on the day of surgery for anaesthetic reasons</w:t>
      </w:r>
    </w:p>
    <w:p w14:paraId="46BC1CB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% patients with need for postoperative anaesthetic assistance more than 6 hours after Day Surgery</w:t>
      </w:r>
    </w:p>
    <w:p w14:paraId="39A62CA3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irway management: Fraction of patients with impossible mask ventilation, indicator standard &lt;0.16%</w:t>
      </w:r>
    </w:p>
    <w:p w14:paraId="370B3DB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irway management: Fraction of patients with unanticipated difficult airway management, indicator standard &lt;6%</w:t>
      </w:r>
    </w:p>
    <w:p w14:paraId="454C2AF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irway, lungs (events)</w:t>
      </w:r>
    </w:p>
    <w:p w14:paraId="16182AA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irway, lungs (events)</w:t>
      </w:r>
    </w:p>
    <w:p w14:paraId="38283C7A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sia for all kinds of procedures</w:t>
      </w:r>
    </w:p>
    <w:p w14:paraId="7AA4F3E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sia related problems - Airway related</w:t>
      </w:r>
    </w:p>
    <w:p w14:paraId="252EC29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sia related problems - Death during anaesthesia</w:t>
      </w:r>
    </w:p>
    <w:p w14:paraId="0DECA9B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sia related problems - Other anaesthesia related problems</w:t>
      </w:r>
    </w:p>
    <w:p w14:paraId="4B37E9E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Anaesthesia related problems - Regional anaesthesia related problems</w:t>
      </w:r>
    </w:p>
    <w:p w14:paraId="3B146E7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tic recovery room: Aldrete score &gt;8</w:t>
      </w:r>
    </w:p>
    <w:p w14:paraId="19DEFCF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tic recovery room: Neurological abnormalities central/ peripheral</w:t>
      </w:r>
    </w:p>
    <w:p w14:paraId="1A9B3D8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tic recovery room: Shivering</w:t>
      </w:r>
    </w:p>
    <w:p w14:paraId="5093A3C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esthetic recovery room: Vomiting (PONV)</w:t>
      </w:r>
    </w:p>
    <w:p w14:paraId="4AFE02C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aphylactic shock</w:t>
      </w:r>
    </w:p>
    <w:p w14:paraId="0DBE243A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ntibiotics given within the hour (preferably 30 min) before skin incision</w:t>
      </w:r>
    </w:p>
    <w:p w14:paraId="52808FE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re equipment stationary or mobile?</w:t>
      </w:r>
    </w:p>
    <w:p w14:paraId="291E3C2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re You analyzing critical accidents?</w:t>
      </w:r>
    </w:p>
    <w:p w14:paraId="07F79CB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re You labelling syringes?</w:t>
      </w:r>
    </w:p>
    <w:p w14:paraId="4142B59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re You performing parallel anaesthesias</w:t>
      </w:r>
    </w:p>
    <w:p w14:paraId="373D881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Aspiration</w:t>
      </w:r>
    </w:p>
    <w:p w14:paraId="4E9BE96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Blood system and coagulation: Is there a relevant pathological finding with regard to the blood system/coagulation?</w:t>
      </w:r>
    </w:p>
    <w:p w14:paraId="4E56BE1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ardiac arrest</w:t>
      </w:r>
    </w:p>
    <w:p w14:paraId="70C804E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ardiovascular (events)</w:t>
      </w:r>
    </w:p>
    <w:p w14:paraId="4470C56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Cardiovascular (events)</w:t>
      </w:r>
    </w:p>
    <w:p w14:paraId="3551857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hronic pain service</w:t>
      </w:r>
    </w:p>
    <w:p w14:paraId="1378FA0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irculation: Is there a relevant pathological finding for the circulatory system?</w:t>
      </w:r>
    </w:p>
    <w:p w14:paraId="231D687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omplications</w:t>
      </w:r>
    </w:p>
    <w:p w14:paraId="3A3D695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ore data set anaesthesia 3.x (from standard anaesthesia protocols)</w:t>
      </w:r>
    </w:p>
    <w:p w14:paraId="60FFB6E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ounts by age</w:t>
      </w:r>
    </w:p>
    <w:p w14:paraId="4D17A20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ounts by ASA score</w:t>
      </w:r>
    </w:p>
    <w:p w14:paraId="1EAF49D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ounts emergency/elective</w:t>
      </w:r>
    </w:p>
    <w:p w14:paraId="45B0CDD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Counts of procedures (e.g., epidurals, central venous and arterial cannulations, etc)</w:t>
      </w:r>
    </w:p>
    <w:p w14:paraId="2AD694C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ay case surgery beds</w:t>
      </w:r>
    </w:p>
    <w:p w14:paraId="0516ECB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eath</w:t>
      </w:r>
    </w:p>
    <w:p w14:paraId="5B84E2F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eath</w:t>
      </w:r>
    </w:p>
    <w:p w14:paraId="140391B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eath &lt; 48h after anesthesia</w:t>
      </w:r>
    </w:p>
    <w:p w14:paraId="67FAFD76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emography, ASA class: Height; Weight; ASA class</w:t>
      </w:r>
    </w:p>
    <w:p w14:paraId="22DA9719" w14:textId="60EC8390" w:rsidR="00F83F7E" w:rsidRPr="00F83F7E" w:rsidRDefault="00032B46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[NAS]</w:t>
      </w:r>
      <w:r w:rsidR="00F83F7E" w:rsidRPr="00F83F7E">
        <w:rPr>
          <w:rFonts w:ascii="Times New Roman" w:hAnsi="Times New Roman" w:cs="Times New Roman"/>
          <w:bCs/>
          <w:sz w:val="20"/>
          <w:szCs w:val="20"/>
        </w:rPr>
        <w:t xml:space="preserve"> recommendations medical staffing</w:t>
      </w:r>
    </w:p>
    <w:p w14:paraId="36E35DE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ifferent kind of anaesthesia numbers (anaesthesia types/subtypes)</w:t>
      </w:r>
    </w:p>
    <w:p w14:paraId="4B95DC6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o You have critical accident reporting?</w:t>
      </w:r>
    </w:p>
    <w:p w14:paraId="4F363151" w14:textId="469E1B8E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 xml:space="preserve">Do You have guidelines ESA, </w:t>
      </w:r>
      <w:r w:rsidR="00A72DF5">
        <w:rPr>
          <w:rFonts w:ascii="Times New Roman" w:hAnsi="Times New Roman" w:cs="Times New Roman"/>
          <w:bCs/>
          <w:sz w:val="20"/>
          <w:szCs w:val="20"/>
        </w:rPr>
        <w:t>[NAS]</w:t>
      </w:r>
      <w:r w:rsidRPr="00F83F7E">
        <w:rPr>
          <w:rFonts w:ascii="Times New Roman" w:hAnsi="Times New Roman" w:cs="Times New Roman"/>
          <w:bCs/>
          <w:sz w:val="20"/>
          <w:szCs w:val="20"/>
        </w:rPr>
        <w:t xml:space="preserve"> available?</w:t>
      </w:r>
    </w:p>
    <w:p w14:paraId="6D0EC39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o You have induction room, PACU?</w:t>
      </w:r>
    </w:p>
    <w:p w14:paraId="6A728FE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o You have surgical check-list?</w:t>
      </w:r>
    </w:p>
    <w:p w14:paraId="4806C01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o You have Your own protocols?</w:t>
      </w:r>
    </w:p>
    <w:p w14:paraId="46034CC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Doctor/nurse/patient</w:t>
      </w:r>
    </w:p>
    <w:p w14:paraId="07A4564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Equipment</w:t>
      </w:r>
    </w:p>
    <w:p w14:paraId="468E337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Events during anaesthetic care: procedure-related, anaesthesia</w:t>
      </w:r>
    </w:p>
    <w:p w14:paraId="585A128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Events during anaesthetic care: procedure-related, operation</w:t>
      </w:r>
    </w:p>
    <w:p w14:paraId="1284E5B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Existence and use of a list for the daily control of ventilation equipment (respirator)</w:t>
      </w:r>
    </w:p>
    <w:p w14:paraId="0F6E355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For how many patient You may perform ventilation?</w:t>
      </w:r>
    </w:p>
    <w:p w14:paraId="12010E7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Further tasks of your department</w:t>
      </w:r>
    </w:p>
    <w:p w14:paraId="4D95C0FA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Future deficit of nurses</w:t>
      </w:r>
    </w:p>
    <w:p w14:paraId="0519226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Future deficit: (how many) are going to retire; other reasons</w:t>
      </w:r>
    </w:p>
    <w:p w14:paraId="304A366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General condition (postoperative)</w:t>
      </w:r>
    </w:p>
    <w:p w14:paraId="2A166EA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handover- and/or discharge protocols as proposed in the Helsinki Declaration</w:t>
      </w:r>
    </w:p>
    <w:p w14:paraId="399FD6F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Heart: Is there a relevant pathological finding for the heart?</w:t>
      </w:r>
    </w:p>
    <w:p w14:paraId="44064A1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Hip fracture surgery performed within 48 hours from admission</w:t>
      </w:r>
    </w:p>
    <w:p w14:paraId="40566E4A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cidence of post-anaesthesia headache--- neuraxial analgesia with compatible characteristics</w:t>
      </w:r>
    </w:p>
    <w:p w14:paraId="4ED1DD5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 xml:space="preserve">Intraoperative - Anesthesia equipments checklist </w:t>
      </w:r>
    </w:p>
    <w:p w14:paraId="6425C90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- Antibiotic prophylaxis</w:t>
      </w:r>
    </w:p>
    <w:p w14:paraId="189E94C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- Difficult airways units</w:t>
      </w:r>
    </w:p>
    <w:p w14:paraId="16BF1BD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- Incidents Notification system</w:t>
      </w:r>
    </w:p>
    <w:p w14:paraId="3C9CF19C" w14:textId="39DC6FE9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 xml:space="preserve">Intraoperative - Medication according </w:t>
      </w:r>
      <w:r w:rsidR="009F2D41">
        <w:rPr>
          <w:rFonts w:ascii="Times New Roman" w:hAnsi="Times New Roman" w:cs="Times New Roman"/>
          <w:bCs/>
          <w:sz w:val="20"/>
          <w:szCs w:val="20"/>
        </w:rPr>
        <w:t>[NAS]</w:t>
      </w:r>
    </w:p>
    <w:p w14:paraId="6BEDBEF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- One anesthesiologist/one nurse anesthesiologist / one anesthesia ratio</w:t>
      </w:r>
    </w:p>
    <w:p w14:paraId="1AC40D0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- PONV prophylaxis</w:t>
      </w:r>
    </w:p>
    <w:p w14:paraId="6E33C23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- Surgical safety checklist</w:t>
      </w:r>
    </w:p>
    <w:p w14:paraId="52ADC20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- Temperature registry</w:t>
      </w:r>
    </w:p>
    <w:p w14:paraId="6EF9FDB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Intraoperative death</w:t>
      </w:r>
    </w:p>
    <w:p w14:paraId="0787D1B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Kidneys (events)</w:t>
      </w:r>
    </w:p>
    <w:p w14:paraId="0084365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Kidneys (events)</w:t>
      </w:r>
    </w:p>
    <w:p w14:paraId="6B26571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Kidneys: Is there a relevant pathological finding for the kidneys?</w:t>
      </w:r>
    </w:p>
    <w:p w14:paraId="38E6F36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Lungs / respiratory tract: Is there a relevant pathological finding for the lungs?</w:t>
      </w:r>
    </w:p>
    <w:p w14:paraId="0F13AB4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management od medical errors (CIRS reporting and/or M&amp;M conferences and/or documented case conferences</w:t>
      </w:r>
    </w:p>
    <w:p w14:paraId="009E90D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Medication (events, errors); transfusion reaction</w:t>
      </w:r>
    </w:p>
    <w:p w14:paraId="5E2878D3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Medication (events), transfusion reaction</w:t>
      </w:r>
    </w:p>
    <w:p w14:paraId="51B0313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Medication / Device error</w:t>
      </w:r>
    </w:p>
    <w:p w14:paraId="6F5DB66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Metabolism and endocrine system: Is there a relevant pathological finding with regard to the metabolism/endocrine system?</w:t>
      </w:r>
    </w:p>
    <w:p w14:paraId="792B143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Monitoring, special techniques: Vessel catheter (only if inserted recently); Invasive monitoring; Special techniques</w:t>
      </w:r>
    </w:p>
    <w:p w14:paraId="04B4300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N of beds</w:t>
      </w:r>
    </w:p>
    <w:p w14:paraId="0FA2EACA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 of surgical beds</w:t>
      </w:r>
    </w:p>
    <w:p w14:paraId="7815F8F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ervous system (events)</w:t>
      </w:r>
    </w:p>
    <w:p w14:paraId="7DFDBED3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ervous system (events)</w:t>
      </w:r>
    </w:p>
    <w:p w14:paraId="0A8E986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eurologic dysfunction &lt; 3m after intervention, related to regional anesthesia</w:t>
      </w:r>
    </w:p>
    <w:p w14:paraId="1B7A0CC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eurology: Is there a relevant pathological finding with regard to the neurology?</w:t>
      </w:r>
    </w:p>
    <w:p w14:paraId="3448E1D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o event</w:t>
      </w:r>
    </w:p>
    <w:p w14:paraId="6B0CF41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oxa: Are the relevant noxa present?</w:t>
      </w:r>
    </w:p>
    <w:p w14:paraId="6AFDAB7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umber of complaints per 1000 anaesthetic procedures</w:t>
      </w:r>
    </w:p>
    <w:p w14:paraId="20A6DCC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umber of labour epidural analgesia/Number of vaginal births</w:t>
      </w:r>
    </w:p>
    <w:p w14:paraId="3C717AB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umber of requests for labour analgesia not satisfied within 30 and 60 Minutes</w:t>
      </w:r>
    </w:p>
    <w:p w14:paraId="687D9AF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Nurses anaesthetists: working; certified; non certified; nurse assistants</w:t>
      </w:r>
    </w:p>
    <w:p w14:paraId="35ADEEE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bstetric beds</w:t>
      </w:r>
    </w:p>
    <w:p w14:paraId="6CB4296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ng Sessions ended after the scheduled time (&gt;60 minutes)</w:t>
      </w:r>
    </w:p>
    <w:p w14:paraId="56A63C4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ng theatres and theatre wings</w:t>
      </w:r>
    </w:p>
    <w:p w14:paraId="426419A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ng theatres: Tables; manipulation rooms; CT, MRI; Endoscopy; PACU; Anaesthesias outside op. Theatre</w:t>
      </w:r>
    </w:p>
    <w:p w14:paraId="1538368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ve anaesthesia: Anaesthetic procedures (AN, neuroaxial procedures, peripheral RA)</w:t>
      </w:r>
    </w:p>
    <w:p w14:paraId="2890378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ve anaesthesia: Change in the anaesthetic procedure</w:t>
      </w:r>
    </w:p>
    <w:p w14:paraId="3FAFEEA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ve anaesthesia: Circulatory instability requiring catecholamines</w:t>
      </w:r>
    </w:p>
    <w:p w14:paraId="5B63024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ve anaesthesia: Patient Blood Management (new)</w:t>
      </w:r>
    </w:p>
    <w:p w14:paraId="005B9C4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ve anaesthesia: pre-operative timely administration (30 min pre-op) (??antibiotics??)</w:t>
      </w:r>
    </w:p>
    <w:p w14:paraId="558685D6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ve anaesthesia: Resuscitation</w:t>
      </w:r>
    </w:p>
    <w:p w14:paraId="24C9583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perative anaesthesia: unplanned transfer to the ICU</w:t>
      </w:r>
    </w:p>
    <w:p w14:paraId="5B4AB07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other (beds?)</w:t>
      </w:r>
    </w:p>
    <w:p w14:paraId="5B60A7A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ain measurement on the ward, at least 3 times a day NRS taken and documented</w:t>
      </w:r>
    </w:p>
    <w:p w14:paraId="260DD85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patient blood management</w:t>
      </w:r>
    </w:p>
    <w:p w14:paraId="7C314D6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centage of caesarean sections conducted under neuraxial anaesthesia</w:t>
      </w:r>
    </w:p>
    <w:p w14:paraId="0A746E46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 procedural time</w:t>
      </w:r>
    </w:p>
    <w:p w14:paraId="2FB729E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: Fraction of patients undergoing elective cesarean section during general anesthesia, indicator standard &lt;5%</w:t>
      </w:r>
    </w:p>
    <w:p w14:paraId="20CF5EC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: Fraction of patients undergoing emergency cesarean section (grade 1–3) during general anesthesia, indicator standard &lt;15%</w:t>
      </w:r>
    </w:p>
    <w:p w14:paraId="4E73ECA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: Fraction of patients undergoing emergency cesarean section with regional anesthesia requiring a conversion to general anesthesia (grade 1–3), indicator standard &lt;1%</w:t>
      </w:r>
    </w:p>
    <w:p w14:paraId="504AC63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: Fraction of patients with anesthesia related complications, indicator standard &lt;3.5%</w:t>
      </w:r>
    </w:p>
    <w:p w14:paraId="5FA410D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: Fraction of patients with insufficient regional anesthesia, indicator standard &lt;3%</w:t>
      </w:r>
    </w:p>
    <w:p w14:paraId="3427CE0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: Fraction of patients with non-emergency bleeding where hemoglobin level is measured prior to erythrocyte transfusion, indicator standard =100%</w:t>
      </w:r>
    </w:p>
    <w:p w14:paraId="76185B1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erioperative: Fraction of patients with regional anesthesia undergoing elective cesarean section requiring a conversion to general anesthesia (emergency grade 4), indicator standard &lt;1%</w:t>
      </w:r>
    </w:p>
    <w:p w14:paraId="1F6AFB5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-medication visits: No event, progress without complications</w:t>
      </w:r>
    </w:p>
    <w:p w14:paraId="6639E43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-operative care</w:t>
      </w:r>
    </w:p>
    <w:p w14:paraId="55F606F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-operative care (up to max. 72h): RA- catheter support (1x/24h)</w:t>
      </w:r>
    </w:p>
    <w:p w14:paraId="5A76603D" w14:textId="5BA31E2C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operative - Morbi</w:t>
      </w:r>
      <w:r w:rsidR="009F2D41">
        <w:rPr>
          <w:rFonts w:ascii="Times New Roman" w:hAnsi="Times New Roman" w:cs="Times New Roman"/>
          <w:bCs/>
          <w:sz w:val="20"/>
          <w:szCs w:val="20"/>
        </w:rPr>
        <w:t>di</w:t>
      </w:r>
      <w:r w:rsidRPr="00F83F7E">
        <w:rPr>
          <w:rFonts w:ascii="Times New Roman" w:hAnsi="Times New Roman" w:cs="Times New Roman"/>
          <w:bCs/>
          <w:sz w:val="20"/>
          <w:szCs w:val="20"/>
        </w:rPr>
        <w:t>ty and mortality registry</w:t>
      </w:r>
    </w:p>
    <w:p w14:paraId="0A56DF9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operative - Patient satisfaction</w:t>
      </w:r>
    </w:p>
    <w:p w14:paraId="41CBD4F5" w14:textId="1BC956B4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operative - Post anesthetic care units (PACU)</w:t>
      </w:r>
    </w:p>
    <w:p w14:paraId="43B58A94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operative analgesia: Methods; Drugs; Do You have multimodal analgesia protocols? Do You use NRS, VAS??</w:t>
      </w:r>
    </w:p>
    <w:p w14:paraId="269225D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operative visit of the patient</w:t>
      </w:r>
    </w:p>
    <w:p w14:paraId="4FC33772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operative: Fraction of patients arriving at the postoperative observation unit with hypothermia (&lt;36°C) after a duration of anesthesia &gt;2 hours, indicator standard &lt;5%</w:t>
      </w:r>
    </w:p>
    <w:p w14:paraId="0F32F80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Postoperative: Fraction of patients with nausea requiring treatment in the postoperative observation unit, indicator standard &lt;2%</w:t>
      </w:r>
    </w:p>
    <w:p w14:paraId="3162797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ostoperative: Fraction of patients with severe postoperative pain (numeric rating scale &gt;7) in the postoperative observation unit, indicator standard &lt;5%</w:t>
      </w:r>
    </w:p>
    <w:p w14:paraId="29DB92C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-operative patient evaluation for anaesthesia: ASA Classification</w:t>
      </w:r>
    </w:p>
    <w:p w14:paraId="679B3C2D" w14:textId="4DF8ED62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 xml:space="preserve">Pre-operative patient evaluation for anaesthesia: Categorisation </w:t>
      </w:r>
      <w:r w:rsidR="001E2D03">
        <w:rPr>
          <w:rFonts w:ascii="Times New Roman" w:hAnsi="Times New Roman" w:cs="Times New Roman"/>
          <w:bCs/>
          <w:sz w:val="20"/>
          <w:szCs w:val="20"/>
        </w:rPr>
        <w:t xml:space="preserve">[according to national medical services catalogue] </w:t>
      </w:r>
      <w:r w:rsidRPr="00F83F7E">
        <w:rPr>
          <w:rFonts w:ascii="Times New Roman" w:hAnsi="Times New Roman" w:cs="Times New Roman"/>
          <w:bCs/>
          <w:sz w:val="20"/>
          <w:szCs w:val="20"/>
        </w:rPr>
        <w:t>into minor or severe operations according to the main guideline for pre-operative patient evaluation</w:t>
      </w:r>
    </w:p>
    <w:p w14:paraId="496080A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-operative patient evaluation for anaesthesia: Determining the metabolic equivalents (METS)</w:t>
      </w:r>
    </w:p>
    <w:p w14:paraId="1634A5F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hospital rescue service</w:t>
      </w:r>
    </w:p>
    <w:p w14:paraId="7CCFD503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 xml:space="preserve">Preoperative - Anesthesia evaluation in the day before the procedure </w:t>
      </w:r>
    </w:p>
    <w:p w14:paraId="4C2BBD9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operative - Anesthesia medical appointment</w:t>
      </w:r>
    </w:p>
    <w:p w14:paraId="45151A1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operative - Informed consent approval and signature</w:t>
      </w:r>
    </w:p>
    <w:p w14:paraId="559745E3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operative - Preoperative hemoglobin optimization</w:t>
      </w:r>
    </w:p>
    <w:p w14:paraId="27610BA1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operative - Thromboembolic risks evaluation.</w:t>
      </w:r>
    </w:p>
    <w:p w14:paraId="5107E41F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operative: Fraction of patients without information of preoperative risk factors, indicator standard &lt;5%</w:t>
      </w:r>
    </w:p>
    <w:p w14:paraId="36C761CA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sence of a surveillance system for anaesthetic incidents</w:t>
      </w:r>
    </w:p>
    <w:p w14:paraId="19FF44C6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sence of anaesthetic documentation containing the minimum set of data identified in the requirements for accreditation</w:t>
      </w:r>
    </w:p>
    <w:p w14:paraId="70FE10D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sence of anaesthetic examination documentation for elective surgery</w:t>
      </w:r>
    </w:p>
    <w:p w14:paraId="5DD992D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esence of the Anaesthesia Consent Documentation for elective surgery</w:t>
      </w:r>
    </w:p>
    <w:p w14:paraId="7EE3813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Procedure related (events: transfusion)</w:t>
      </w:r>
    </w:p>
    <w:p w14:paraId="78E235BC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reporting about perioperative mortality and morbidity on a yearly basis as well as measures for improvement</w:t>
      </w:r>
    </w:p>
    <w:p w14:paraId="19346436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Safety protocols as proposed in the Helsinki Declaration</w:t>
      </w:r>
    </w:p>
    <w:p w14:paraId="09F5294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Setting, Type of anaesthesia department</w:t>
      </w:r>
    </w:p>
    <w:p w14:paraId="1D3D9BCE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lastRenderedPageBreak/>
        <w:t>Staff: Age groups; Certified; Residents</w:t>
      </w:r>
    </w:p>
    <w:p w14:paraId="5F8EEFD9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Staff: Doctors N</w:t>
      </w:r>
    </w:p>
    <w:p w14:paraId="099432A6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Stomach and liver: Is there a relevant pathological finding for the gastrointestinal tract/liver?</w:t>
      </w:r>
    </w:p>
    <w:p w14:paraId="1567C37A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Surgical operations on patients stratified according to the American Society of Anaesthesiologists’ (ASA) classification</w:t>
      </w:r>
    </w:p>
    <w:p w14:paraId="48C2E98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Techniques of anaesthesia</w:t>
      </w:r>
    </w:p>
    <w:p w14:paraId="7884A69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temperature management</w:t>
      </w:r>
    </w:p>
    <w:p w14:paraId="13F7FFEB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The proportion of patients who were discharged from a recovery room when they reported a VAS score of 3 or less</w:t>
      </w:r>
    </w:p>
    <w:p w14:paraId="2C21A706" w14:textId="432917AE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The rate of operated patients under general or regional anesthesia that their surgery lasts for more than an hour and the temperature on arrival to recovery room was 35.5</w:t>
      </w:r>
      <w:r w:rsidR="009F2D41">
        <w:rPr>
          <w:rFonts w:ascii="Times New Roman" w:hAnsi="Times New Roman" w:cs="Times New Roman"/>
          <w:bCs/>
          <w:sz w:val="20"/>
          <w:szCs w:val="20"/>
        </w:rPr>
        <w:t>°C</w:t>
      </w:r>
      <w:r w:rsidRPr="00F83F7E">
        <w:rPr>
          <w:rFonts w:ascii="Times New Roman" w:hAnsi="Times New Roman" w:cs="Times New Roman"/>
          <w:bCs/>
          <w:sz w:val="20"/>
          <w:szCs w:val="20"/>
        </w:rPr>
        <w:t>.</w:t>
      </w:r>
    </w:p>
    <w:p w14:paraId="2211640D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timely administration (30-60 min before incision) of antibiotics in those cases needing antibiotics</w:t>
      </w:r>
    </w:p>
    <w:p w14:paraId="10381C8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To measure from the time of termination of anesthesia but not to disqualify cases in which the first measurement took place more than 15 minutes after anesthesia ended.</w:t>
      </w:r>
    </w:p>
    <w:p w14:paraId="53AACCF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Total actual staff of entire department</w:t>
      </w:r>
    </w:p>
    <w:p w14:paraId="5A8617D7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Unexpected difficult intubation</w:t>
      </w:r>
    </w:p>
    <w:p w14:paraId="654D7376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Unexpected resp failure necessitating (non)invasive ventilation prior to discharge from PACU</w:t>
      </w:r>
    </w:p>
    <w:p w14:paraId="67536655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Unplanned (post-operative) transfer: transfer to the intensive care unit (24h post-op), unplanned hospitalisation of an OPD patient</w:t>
      </w:r>
    </w:p>
    <w:p w14:paraId="0589BD6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Unplanned post-operative transfer (to the intensive care unit; directly from OT)</w:t>
      </w:r>
    </w:p>
    <w:p w14:paraId="1032ADF8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Unplanned postoperative admission &lt;24h to ICU, related to anesthesia</w:t>
      </w:r>
    </w:p>
    <w:p w14:paraId="0348CF60" w14:textId="77777777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User satisfaction survey system</w:t>
      </w:r>
    </w:p>
    <w:p w14:paraId="4C831178" w14:textId="1B4845E8" w:rsidR="00F83F7E" w:rsidRPr="00F83F7E" w:rsidRDefault="00F83F7E" w:rsidP="00F83F7E">
      <w:pPr>
        <w:spacing w:before="120"/>
        <w:rPr>
          <w:rFonts w:ascii="Times New Roman" w:hAnsi="Times New Roman" w:cs="Times New Roman"/>
          <w:bCs/>
          <w:sz w:val="20"/>
          <w:szCs w:val="20"/>
        </w:rPr>
      </w:pPr>
      <w:r w:rsidRPr="00F83F7E">
        <w:rPr>
          <w:rFonts w:ascii="Times New Roman" w:hAnsi="Times New Roman" w:cs="Times New Roman"/>
          <w:bCs/>
          <w:sz w:val="20"/>
          <w:szCs w:val="20"/>
        </w:rPr>
        <w:t>WHO-Safe-Surgery Checklist</w:t>
      </w:r>
    </w:p>
    <w:sectPr w:rsidR="00F83F7E" w:rsidRPr="00F83F7E" w:rsidSect="001C510F">
      <w:headerReference w:type="default" r:id="rId9"/>
      <w:type w:val="continuous"/>
      <w:pgSz w:w="12240" w:h="15840" w:code="1"/>
      <w:pgMar w:top="1699" w:right="1699" w:bottom="1699" w:left="1699" w:header="709" w:footer="709" w:gutter="0"/>
      <w:pgNumType w:start="0" w:chapStyle="1" w:chapSep="enDash"/>
      <w:cols w:num="2"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01AB7" w14:textId="77777777" w:rsidR="006A2013" w:rsidRDefault="006A2013" w:rsidP="00715AB5">
      <w:r>
        <w:separator/>
      </w:r>
    </w:p>
  </w:endnote>
  <w:endnote w:type="continuationSeparator" w:id="0">
    <w:p w14:paraId="5CDB105F" w14:textId="77777777" w:rsidR="006A2013" w:rsidRDefault="006A2013" w:rsidP="00715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43986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6A6882" w14:textId="205690B2" w:rsidR="00C5449B" w:rsidRDefault="00C5449B" w:rsidP="00F850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94504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CB01B4" w14:textId="3EC6702F" w:rsidR="00C5449B" w:rsidRDefault="00C5449B" w:rsidP="00F850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C287A4" w14:textId="77777777" w:rsidR="00C5449B" w:rsidRDefault="00C5449B" w:rsidP="00C544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A766A" w14:textId="77777777" w:rsidR="006A2013" w:rsidRDefault="006A2013" w:rsidP="00715AB5">
      <w:r>
        <w:separator/>
      </w:r>
    </w:p>
  </w:footnote>
  <w:footnote w:type="continuationSeparator" w:id="0">
    <w:p w14:paraId="4D0BA0AC" w14:textId="77777777" w:rsidR="006A2013" w:rsidRDefault="006A2013" w:rsidP="00715A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-12509612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523398" w14:textId="40923AF9" w:rsidR="006E36F0" w:rsidRPr="00664B91" w:rsidRDefault="006E36F0" w:rsidP="006E36F0">
        <w:pPr>
          <w:pStyle w:val="Header"/>
          <w:spacing w:before="120"/>
          <w:jc w:val="right"/>
          <w:rPr>
            <w:rFonts w:ascii="Times New Roman" w:hAnsi="Times New Roman"/>
          </w:rPr>
        </w:pPr>
        <w:r w:rsidRPr="00664B91">
          <w:rPr>
            <w:rFonts w:ascii="Times New Roman" w:hAnsi="Times New Roman"/>
          </w:rPr>
          <w:fldChar w:fldCharType="begin"/>
        </w:r>
        <w:r w:rsidRPr="00664B91">
          <w:rPr>
            <w:rFonts w:ascii="Times New Roman" w:hAnsi="Times New Roman"/>
          </w:rPr>
          <w:instrText xml:space="preserve"> PAGE   \* MERGEFORMAT </w:instrText>
        </w:r>
        <w:r w:rsidRPr="00664B91">
          <w:rPr>
            <w:rFonts w:ascii="Times New Roman" w:hAnsi="Times New Roman"/>
          </w:rPr>
          <w:fldChar w:fldCharType="separate"/>
        </w:r>
        <w:r w:rsidR="00F053D9">
          <w:rPr>
            <w:rFonts w:ascii="Times New Roman" w:hAnsi="Times New Roman"/>
            <w:noProof/>
          </w:rPr>
          <w:t>1</w:t>
        </w:r>
        <w:r w:rsidRPr="00664B91">
          <w:rPr>
            <w:rFonts w:ascii="Times New Roman" w:hAnsi="Times New Roman"/>
            <w:noProof/>
          </w:rPr>
          <w:fldChar w:fldCharType="end"/>
        </w:r>
      </w:p>
    </w:sdtContent>
  </w:sdt>
  <w:p w14:paraId="1FB82B36" w14:textId="2CA34D9D" w:rsidR="00DA1469" w:rsidRPr="008925F6" w:rsidRDefault="00DA1469" w:rsidP="008925F6">
    <w:pPr>
      <w:pStyle w:val="Header"/>
      <w:spacing w:line="360" w:lineRule="auto"/>
      <w:jc w:val="right"/>
      <w:rPr>
        <w:rFonts w:ascii="Times New Roman" w:hAnsi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20824134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8F04A0" w14:textId="140C61D2" w:rsidR="008925F6" w:rsidRPr="008925F6" w:rsidRDefault="008925F6">
        <w:pPr>
          <w:pStyle w:val="Header"/>
          <w:spacing w:line="360" w:lineRule="auto"/>
          <w:jc w:val="right"/>
          <w:rPr>
            <w:rFonts w:ascii="Times New Roman" w:hAnsi="Times New Roman"/>
          </w:rPr>
        </w:pPr>
        <w:r w:rsidRPr="001C510F">
          <w:rPr>
            <w:rFonts w:ascii="Times New Roman" w:hAnsi="Times New Roman"/>
          </w:rPr>
          <w:fldChar w:fldCharType="begin"/>
        </w:r>
        <w:r w:rsidRPr="001C510F">
          <w:rPr>
            <w:rFonts w:ascii="Times New Roman" w:hAnsi="Times New Roman"/>
          </w:rPr>
          <w:instrText xml:space="preserve"> PAGE   \* MERGEFORMAT </w:instrText>
        </w:r>
        <w:r w:rsidRPr="001C510F">
          <w:rPr>
            <w:rFonts w:ascii="Times New Roman" w:hAnsi="Times New Roman"/>
          </w:rPr>
          <w:fldChar w:fldCharType="separate"/>
        </w:r>
        <w:r w:rsidR="00F053D9">
          <w:rPr>
            <w:rFonts w:ascii="Times New Roman" w:hAnsi="Times New Roman"/>
            <w:noProof/>
          </w:rPr>
          <w:t>2</w:t>
        </w:r>
        <w:r w:rsidRPr="001C510F">
          <w:rPr>
            <w:rFonts w:ascii="Times New Roman" w:hAnsi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DF668D"/>
    <w:multiLevelType w:val="hybridMultilevel"/>
    <w:tmpl w:val="04A0C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3D"/>
    <w:rsid w:val="000238CB"/>
    <w:rsid w:val="00032B46"/>
    <w:rsid w:val="00081EB4"/>
    <w:rsid w:val="0009030B"/>
    <w:rsid w:val="000A1DED"/>
    <w:rsid w:val="000B2968"/>
    <w:rsid w:val="000C7315"/>
    <w:rsid w:val="000E4164"/>
    <w:rsid w:val="000E44C9"/>
    <w:rsid w:val="00102E70"/>
    <w:rsid w:val="0012559A"/>
    <w:rsid w:val="00132FC1"/>
    <w:rsid w:val="00154DDF"/>
    <w:rsid w:val="001C0D4C"/>
    <w:rsid w:val="001C1F5F"/>
    <w:rsid w:val="001C510F"/>
    <w:rsid w:val="001E2D03"/>
    <w:rsid w:val="00224AA4"/>
    <w:rsid w:val="002823A9"/>
    <w:rsid w:val="00286491"/>
    <w:rsid w:val="002B01DB"/>
    <w:rsid w:val="00305CE8"/>
    <w:rsid w:val="00372280"/>
    <w:rsid w:val="0039578B"/>
    <w:rsid w:val="00397FEC"/>
    <w:rsid w:val="003B69CA"/>
    <w:rsid w:val="003C3A05"/>
    <w:rsid w:val="003C6075"/>
    <w:rsid w:val="003D35E0"/>
    <w:rsid w:val="003E7F96"/>
    <w:rsid w:val="00411DA8"/>
    <w:rsid w:val="00417426"/>
    <w:rsid w:val="00432F35"/>
    <w:rsid w:val="00465C61"/>
    <w:rsid w:val="004C1DC3"/>
    <w:rsid w:val="004E1203"/>
    <w:rsid w:val="00513C36"/>
    <w:rsid w:val="005560EF"/>
    <w:rsid w:val="00572C46"/>
    <w:rsid w:val="00630BC9"/>
    <w:rsid w:val="00645888"/>
    <w:rsid w:val="0067362F"/>
    <w:rsid w:val="00673B93"/>
    <w:rsid w:val="00697866"/>
    <w:rsid w:val="006A2013"/>
    <w:rsid w:val="006B536A"/>
    <w:rsid w:val="006C0B35"/>
    <w:rsid w:val="006E36F0"/>
    <w:rsid w:val="00700D06"/>
    <w:rsid w:val="00715AB5"/>
    <w:rsid w:val="007743DC"/>
    <w:rsid w:val="007B5C5F"/>
    <w:rsid w:val="007D05C0"/>
    <w:rsid w:val="00817C5F"/>
    <w:rsid w:val="00841A10"/>
    <w:rsid w:val="00847018"/>
    <w:rsid w:val="00861DB2"/>
    <w:rsid w:val="008925F6"/>
    <w:rsid w:val="008B5C7F"/>
    <w:rsid w:val="008B6DF0"/>
    <w:rsid w:val="008F6452"/>
    <w:rsid w:val="0096274A"/>
    <w:rsid w:val="0097209D"/>
    <w:rsid w:val="009E0583"/>
    <w:rsid w:val="009F2D41"/>
    <w:rsid w:val="00A02738"/>
    <w:rsid w:val="00A5059E"/>
    <w:rsid w:val="00A72DF5"/>
    <w:rsid w:val="00AD307B"/>
    <w:rsid w:val="00AE4C3D"/>
    <w:rsid w:val="00B00664"/>
    <w:rsid w:val="00B0551B"/>
    <w:rsid w:val="00B32E47"/>
    <w:rsid w:val="00B428D4"/>
    <w:rsid w:val="00B46C0E"/>
    <w:rsid w:val="00B5171C"/>
    <w:rsid w:val="00B74837"/>
    <w:rsid w:val="00B922DB"/>
    <w:rsid w:val="00BD5537"/>
    <w:rsid w:val="00C050C8"/>
    <w:rsid w:val="00C17B7E"/>
    <w:rsid w:val="00C30BFE"/>
    <w:rsid w:val="00C439EF"/>
    <w:rsid w:val="00C5449B"/>
    <w:rsid w:val="00CD2E03"/>
    <w:rsid w:val="00CF249B"/>
    <w:rsid w:val="00CF3EB1"/>
    <w:rsid w:val="00CF5EFD"/>
    <w:rsid w:val="00D03AB6"/>
    <w:rsid w:val="00D249AC"/>
    <w:rsid w:val="00D332AA"/>
    <w:rsid w:val="00D5250C"/>
    <w:rsid w:val="00D55AB5"/>
    <w:rsid w:val="00D639FA"/>
    <w:rsid w:val="00D658FD"/>
    <w:rsid w:val="00D670A1"/>
    <w:rsid w:val="00D953B1"/>
    <w:rsid w:val="00DA1469"/>
    <w:rsid w:val="00DF032B"/>
    <w:rsid w:val="00DF6AFD"/>
    <w:rsid w:val="00E05A77"/>
    <w:rsid w:val="00E43F72"/>
    <w:rsid w:val="00E54F3F"/>
    <w:rsid w:val="00E7731E"/>
    <w:rsid w:val="00ED0023"/>
    <w:rsid w:val="00EF52A1"/>
    <w:rsid w:val="00F053D9"/>
    <w:rsid w:val="00F6637E"/>
    <w:rsid w:val="00F71FE8"/>
    <w:rsid w:val="00F83F7E"/>
    <w:rsid w:val="00F85BC5"/>
    <w:rsid w:val="00F94A18"/>
    <w:rsid w:val="00FB3654"/>
    <w:rsid w:val="00FC2C7B"/>
    <w:rsid w:val="00FE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ADAA0"/>
  <w15:chartTrackingRefBased/>
  <w15:docId w15:val="{AD25159C-8DD4-F94D-8BBA-694CF407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2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5A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AB5"/>
  </w:style>
  <w:style w:type="paragraph" w:styleId="Footer">
    <w:name w:val="footer"/>
    <w:basedOn w:val="Normal"/>
    <w:link w:val="FooterChar"/>
    <w:uiPriority w:val="99"/>
    <w:unhideWhenUsed/>
    <w:rsid w:val="00715A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AB5"/>
  </w:style>
  <w:style w:type="character" w:styleId="PageNumber">
    <w:name w:val="page number"/>
    <w:basedOn w:val="DefaultParagraphFont"/>
    <w:uiPriority w:val="99"/>
    <w:semiHidden/>
    <w:unhideWhenUsed/>
    <w:rsid w:val="00C5449B"/>
  </w:style>
  <w:style w:type="paragraph" w:styleId="BalloonText">
    <w:name w:val="Balloon Text"/>
    <w:basedOn w:val="Normal"/>
    <w:link w:val="BalloonTextChar"/>
    <w:uiPriority w:val="99"/>
    <w:semiHidden/>
    <w:unhideWhenUsed/>
    <w:rsid w:val="000238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8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1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D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2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41</Words>
  <Characters>935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ker</dc:creator>
  <cp:keywords/>
  <dc:description/>
  <cp:lastModifiedBy>Arun Sharma</cp:lastModifiedBy>
  <cp:revision>2</cp:revision>
  <cp:lastPrinted>2023-03-10T20:36:00Z</cp:lastPrinted>
  <dcterms:created xsi:type="dcterms:W3CDTF">2024-10-01T07:59:00Z</dcterms:created>
  <dcterms:modified xsi:type="dcterms:W3CDTF">2024-10-01T07:59:00Z</dcterms:modified>
</cp:coreProperties>
</file>